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AB4D4" w14:textId="2428F86E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Tramemoyenne1-Accent5"/>
        <w:tblW w:w="6191" w:type="pct"/>
        <w:jc w:val="center"/>
        <w:tblLayout w:type="fixed"/>
        <w:tblLook w:val="04A0" w:firstRow="1" w:lastRow="0" w:firstColumn="1" w:lastColumn="0" w:noHBand="0" w:noVBand="1"/>
      </w:tblPr>
      <w:tblGrid>
        <w:gridCol w:w="1537"/>
        <w:gridCol w:w="816"/>
        <w:gridCol w:w="1996"/>
        <w:gridCol w:w="2453"/>
        <w:gridCol w:w="4349"/>
      </w:tblGrid>
      <w:tr w:rsidR="00884DEB" w:rsidRPr="009A5E9F" w14:paraId="4D6110BE" w14:textId="77777777" w:rsidTr="00884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273800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66" w:type="pct"/>
            <w:hideMark/>
          </w:tcPr>
          <w:p w14:paraId="2A76615F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895" w:type="pct"/>
            <w:hideMark/>
          </w:tcPr>
          <w:p w14:paraId="1A823D5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099" w:type="pct"/>
            <w:hideMark/>
          </w:tcPr>
          <w:p w14:paraId="11775B6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950" w:type="pct"/>
          </w:tcPr>
          <w:p w14:paraId="2AF9D4AF" w14:textId="77777777" w:rsidR="000849CD" w:rsidRPr="009A5E9F" w:rsidRDefault="000849CD" w:rsidP="00884DEB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884DEB" w:rsidRPr="009A5E9F" w14:paraId="52339EA0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1FCC3A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950" w:type="pct"/>
          </w:tcPr>
          <w:p w14:paraId="78F460D4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06BE49EC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215932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75F217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895" w:type="pct"/>
            <w:hideMark/>
          </w:tcPr>
          <w:p w14:paraId="63760D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099" w:type="pct"/>
            <w:hideMark/>
          </w:tcPr>
          <w:p w14:paraId="42FA01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950" w:type="pct"/>
          </w:tcPr>
          <w:p w14:paraId="0C0DC153" w14:textId="7E462CB4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884DEB" w:rsidRPr="009A5E9F" w14:paraId="669C3B1E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4D26A2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5E2672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895" w:type="pct"/>
            <w:hideMark/>
          </w:tcPr>
          <w:p w14:paraId="040C1FE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099" w:type="pct"/>
            <w:hideMark/>
          </w:tcPr>
          <w:p w14:paraId="60302A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950" w:type="pct"/>
          </w:tcPr>
          <w:p w14:paraId="32EA6E75" w14:textId="652DFA03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6685863D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1294EC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950" w:type="pct"/>
          </w:tcPr>
          <w:p w14:paraId="7631909B" w14:textId="77777777" w:rsidR="000849CD" w:rsidRPr="009A5E9F" w:rsidRDefault="000849CD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32A4BC20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2B7BBC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66" w:type="pct"/>
            <w:hideMark/>
          </w:tcPr>
          <w:p w14:paraId="450630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895" w:type="pct"/>
            <w:hideMark/>
          </w:tcPr>
          <w:p w14:paraId="198740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099" w:type="pct"/>
            <w:hideMark/>
          </w:tcPr>
          <w:p w14:paraId="74BDC50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950" w:type="pct"/>
          </w:tcPr>
          <w:p w14:paraId="2F3C2D5B" w14:textId="635D1750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884DEB" w:rsidRPr="009A5E9F" w14:paraId="139EE6C7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74D1D6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3127021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895" w:type="pct"/>
            <w:hideMark/>
          </w:tcPr>
          <w:p w14:paraId="408753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099" w:type="pct"/>
            <w:hideMark/>
          </w:tcPr>
          <w:p w14:paraId="2297F26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950" w:type="pct"/>
          </w:tcPr>
          <w:p w14:paraId="3A3B6503" w14:textId="4CE38F0E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884DEB" w:rsidRPr="009A5E9F" w14:paraId="66B75297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52082D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950" w:type="pct"/>
          </w:tcPr>
          <w:p w14:paraId="1EB6D287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3AF1D2FD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21E86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66" w:type="pct"/>
            <w:hideMark/>
          </w:tcPr>
          <w:p w14:paraId="6C5D10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895" w:type="pct"/>
            <w:hideMark/>
          </w:tcPr>
          <w:p w14:paraId="494544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099" w:type="pct"/>
            <w:hideMark/>
          </w:tcPr>
          <w:p w14:paraId="016BBAB2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950" w:type="pct"/>
          </w:tcPr>
          <w:p w14:paraId="1CE5E794" w14:textId="50F3FC8D" w:rsidR="000849CD" w:rsidRPr="00221E03" w:rsidRDefault="00986337" w:rsidP="00884DE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884DEB" w:rsidRPr="009A5E9F" w14:paraId="150C81D4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6A37F8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003425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895" w:type="pct"/>
            <w:hideMark/>
          </w:tcPr>
          <w:p w14:paraId="6B9BE9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099" w:type="pct"/>
            <w:hideMark/>
          </w:tcPr>
          <w:p w14:paraId="575398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3D162169" w14:textId="39F7F7F0" w:rsidR="000849CD" w:rsidRPr="009A5E9F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04D63F90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1BDD5C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66" w:type="pct"/>
            <w:hideMark/>
          </w:tcPr>
          <w:p w14:paraId="163F47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895" w:type="pct"/>
            <w:hideMark/>
          </w:tcPr>
          <w:p w14:paraId="14B13C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099" w:type="pct"/>
            <w:hideMark/>
          </w:tcPr>
          <w:p w14:paraId="6E5B0AE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950" w:type="pct"/>
          </w:tcPr>
          <w:p w14:paraId="35BF3EBA" w14:textId="48BACB3C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884DEB" w:rsidRPr="009A5E9F" w14:paraId="4BFB09CF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2A5130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07C0AF1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895" w:type="pct"/>
            <w:hideMark/>
          </w:tcPr>
          <w:p w14:paraId="060A21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099" w:type="pct"/>
            <w:hideMark/>
          </w:tcPr>
          <w:p w14:paraId="4DA301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01704B07" w14:textId="04B6BDA0" w:rsidR="000849CD" w:rsidRPr="009A5E9F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-6</w:t>
            </w:r>
          </w:p>
        </w:tc>
      </w:tr>
      <w:tr w:rsidR="00884DEB" w:rsidRPr="009A5E9F" w14:paraId="38886DD7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78B421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66" w:type="pct"/>
            <w:hideMark/>
          </w:tcPr>
          <w:p w14:paraId="3184148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895" w:type="pct"/>
            <w:hideMark/>
          </w:tcPr>
          <w:p w14:paraId="331408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ufficient details to allow replication, including how and when they were actually administered</w:t>
            </w:r>
          </w:p>
        </w:tc>
        <w:tc>
          <w:tcPr>
            <w:tcW w:w="1099" w:type="pct"/>
            <w:hideMark/>
          </w:tcPr>
          <w:p w14:paraId="228DB2E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950" w:type="pct"/>
          </w:tcPr>
          <w:p w14:paraId="31161DF8" w14:textId="71956057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</w:t>
            </w:r>
          </w:p>
        </w:tc>
      </w:tr>
      <w:tr w:rsidR="00884DEB" w:rsidRPr="009A5E9F" w14:paraId="49327B8F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64EA94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66" w:type="pct"/>
            <w:hideMark/>
          </w:tcPr>
          <w:p w14:paraId="1642FE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895" w:type="pct"/>
            <w:hideMark/>
          </w:tcPr>
          <w:p w14:paraId="2339B0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099" w:type="pct"/>
            <w:hideMark/>
          </w:tcPr>
          <w:p w14:paraId="772664A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950" w:type="pct"/>
          </w:tcPr>
          <w:p w14:paraId="16F17C19" w14:textId="1936AD1C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884DEB" w:rsidRPr="009A5E9F" w14:paraId="51A28E08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30BB0A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1299F2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895" w:type="pct"/>
            <w:hideMark/>
          </w:tcPr>
          <w:p w14:paraId="36F9E4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099" w:type="pct"/>
            <w:hideMark/>
          </w:tcPr>
          <w:p w14:paraId="2BB783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3A43AF22" w14:textId="30C7CD2A" w:rsidR="000849CD" w:rsidRPr="009A5E9F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2AF24C21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642FAB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66" w:type="pct"/>
            <w:hideMark/>
          </w:tcPr>
          <w:p w14:paraId="13C81C7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895" w:type="pct"/>
            <w:hideMark/>
          </w:tcPr>
          <w:p w14:paraId="7EF815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099" w:type="pct"/>
            <w:hideMark/>
          </w:tcPr>
          <w:p w14:paraId="0E5D083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950" w:type="pct"/>
          </w:tcPr>
          <w:p w14:paraId="22121668" w14:textId="3976F64C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884DEB" w:rsidRPr="009A5E9F" w14:paraId="14F067BC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2C5F58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60C91C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895" w:type="pct"/>
            <w:hideMark/>
          </w:tcPr>
          <w:p w14:paraId="1E5A8D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099" w:type="pct"/>
            <w:hideMark/>
          </w:tcPr>
          <w:p w14:paraId="12E2B8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ECF6207" w14:textId="0755C415" w:rsidR="000849CD" w:rsidRPr="009A5E9F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4EDF3ACE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65C84B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950" w:type="pct"/>
          </w:tcPr>
          <w:p w14:paraId="50119DCA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3E036C1E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64DFC4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66" w:type="pct"/>
            <w:hideMark/>
          </w:tcPr>
          <w:p w14:paraId="777ACB8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895" w:type="pct"/>
            <w:hideMark/>
          </w:tcPr>
          <w:p w14:paraId="3CDE3F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099" w:type="pct"/>
            <w:hideMark/>
          </w:tcPr>
          <w:p w14:paraId="3523B7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364CDE93" w14:textId="0050199F" w:rsidR="000849CD" w:rsidRPr="009A5E9F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884DEB" w:rsidRPr="009A5E9F" w14:paraId="37EBE563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245796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4F22C6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895" w:type="pct"/>
            <w:hideMark/>
          </w:tcPr>
          <w:p w14:paraId="0417E6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099" w:type="pct"/>
            <w:hideMark/>
          </w:tcPr>
          <w:p w14:paraId="23EF1E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950" w:type="pct"/>
          </w:tcPr>
          <w:p w14:paraId="277B1546" w14:textId="1BF3A0E3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884DEB" w:rsidRPr="009A5E9F" w14:paraId="1C94EA28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6FCBE1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66" w:type="pct"/>
            <w:hideMark/>
          </w:tcPr>
          <w:p w14:paraId="7B902F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895" w:type="pct"/>
            <w:hideMark/>
          </w:tcPr>
          <w:p w14:paraId="657F09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sequence unti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 were assigned</w:t>
            </w:r>
          </w:p>
        </w:tc>
        <w:tc>
          <w:tcPr>
            <w:tcW w:w="1099" w:type="pct"/>
            <w:hideMark/>
          </w:tcPr>
          <w:p w14:paraId="55ACA0F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950" w:type="pct"/>
          </w:tcPr>
          <w:p w14:paraId="5AA8E638" w14:textId="6C6FD9D0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884DEB" w:rsidRPr="009A5E9F" w14:paraId="04259F95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17E7C5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17E05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4A9441A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895" w:type="pct"/>
            <w:hideMark/>
          </w:tcPr>
          <w:p w14:paraId="34A66D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099" w:type="pct"/>
            <w:hideMark/>
          </w:tcPr>
          <w:p w14:paraId="6FCA0B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950" w:type="pct"/>
          </w:tcPr>
          <w:p w14:paraId="3518669F" w14:textId="1A03F561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884DEB" w:rsidRPr="009A5E9F" w14:paraId="124CDFB1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3267C4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51FCD7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895" w:type="pct"/>
            <w:hideMark/>
          </w:tcPr>
          <w:p w14:paraId="6BEB09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9" w:type="pct"/>
            <w:hideMark/>
          </w:tcPr>
          <w:p w14:paraId="32E2C96C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155FBA4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950" w:type="pct"/>
          </w:tcPr>
          <w:p w14:paraId="1AA3A064" w14:textId="24E9449C" w:rsidR="000849CD" w:rsidRPr="0020091A" w:rsidRDefault="00986337" w:rsidP="00884DEB">
            <w:pPr>
              <w:pStyle w:val="Commentaire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884DEB" w:rsidRPr="009A5E9F" w14:paraId="695FD41B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2A2E48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4C907C7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895" w:type="pct"/>
            <w:hideMark/>
          </w:tcPr>
          <w:p w14:paraId="5E02A5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9" w:type="pct"/>
            <w:hideMark/>
          </w:tcPr>
          <w:p w14:paraId="2698321B" w14:textId="77777777" w:rsidR="000849CD" w:rsidRPr="0020091A" w:rsidRDefault="000849CD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950" w:type="pct"/>
          </w:tcPr>
          <w:p w14:paraId="37C706E2" w14:textId="23F9DB42" w:rsidR="000849CD" w:rsidRPr="0020091A" w:rsidRDefault="00986337" w:rsidP="00884DEB">
            <w:pPr>
              <w:pStyle w:val="Commentair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884DEB" w:rsidRPr="009A5E9F" w14:paraId="5FB0A57A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1C58FF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1D3B92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895" w:type="pct"/>
            <w:hideMark/>
          </w:tcPr>
          <w:p w14:paraId="116171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9" w:type="pct"/>
            <w:hideMark/>
          </w:tcPr>
          <w:p w14:paraId="623AC5A1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3BC9D6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950" w:type="pct"/>
          </w:tcPr>
          <w:p w14:paraId="75EEA804" w14:textId="435D2A80" w:rsidR="000849CD" w:rsidRPr="0020091A" w:rsidRDefault="00986337" w:rsidP="00884DE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884DEB" w:rsidRPr="009A5E9F" w14:paraId="79A21F6A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16C915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3B4159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95" w:type="pct"/>
            <w:hideMark/>
          </w:tcPr>
          <w:p w14:paraId="552472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9" w:type="pct"/>
            <w:hideMark/>
          </w:tcPr>
          <w:p w14:paraId="723669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2C6A0081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84DEB" w:rsidRPr="009A5E9F" w14:paraId="7ED8670D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5B9C1B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66" w:type="pct"/>
            <w:hideMark/>
          </w:tcPr>
          <w:p w14:paraId="0ED5BA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895" w:type="pct"/>
            <w:hideMark/>
          </w:tcPr>
          <w:p w14:paraId="38669B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99" w:type="pct"/>
            <w:hideMark/>
          </w:tcPr>
          <w:p w14:paraId="5368102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5A40B123" w14:textId="36C1B80C" w:rsidR="000849CD" w:rsidRPr="009A5E9F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7721E4CF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4EF647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592865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895" w:type="pct"/>
            <w:hideMark/>
          </w:tcPr>
          <w:p w14:paraId="7DC42B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099" w:type="pct"/>
            <w:hideMark/>
          </w:tcPr>
          <w:p w14:paraId="69B900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79601C12" w14:textId="6846CD53" w:rsidR="000849CD" w:rsidRPr="009A5E9F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6C03CCAE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6A53C6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66" w:type="pct"/>
            <w:hideMark/>
          </w:tcPr>
          <w:p w14:paraId="2AE837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895" w:type="pct"/>
            <w:hideMark/>
          </w:tcPr>
          <w:p w14:paraId="299D45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099" w:type="pct"/>
            <w:hideMark/>
          </w:tcPr>
          <w:p w14:paraId="1184289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950" w:type="pct"/>
          </w:tcPr>
          <w:p w14:paraId="16162E88" w14:textId="72012C54" w:rsidR="000849CD" w:rsidRPr="0020091A" w:rsidRDefault="00986337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0</w:t>
            </w:r>
          </w:p>
        </w:tc>
      </w:tr>
      <w:tr w:rsidR="00884DEB" w:rsidRPr="009A5E9F" w14:paraId="63A72AC2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68D00E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10CF9F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895" w:type="pct"/>
            <w:hideMark/>
          </w:tcPr>
          <w:p w14:paraId="083406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adjusted analyses</w:t>
            </w:r>
          </w:p>
        </w:tc>
        <w:tc>
          <w:tcPr>
            <w:tcW w:w="1099" w:type="pct"/>
            <w:hideMark/>
          </w:tcPr>
          <w:p w14:paraId="4EEEE3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3DA7A664" w14:textId="25EAC30D" w:rsidR="000849CD" w:rsidRPr="009A5E9F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-10</w:t>
            </w:r>
          </w:p>
        </w:tc>
      </w:tr>
      <w:tr w:rsidR="000849CD" w:rsidRPr="009A5E9F" w14:paraId="525F1A48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1F204B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950" w:type="pct"/>
          </w:tcPr>
          <w:p w14:paraId="350D1804" w14:textId="77777777" w:rsidR="000849CD" w:rsidRPr="009A5E9F" w:rsidRDefault="000849CD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28DBCF82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25802B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66" w:type="pct"/>
            <w:hideMark/>
          </w:tcPr>
          <w:p w14:paraId="4109049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895" w:type="pct"/>
            <w:hideMark/>
          </w:tcPr>
          <w:p w14:paraId="12018E0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099" w:type="pct"/>
            <w:hideMark/>
          </w:tcPr>
          <w:p w14:paraId="60B2DB2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950" w:type="pct"/>
          </w:tcPr>
          <w:p w14:paraId="488EC9AD" w14:textId="70EAC7F1" w:rsidR="000849CD" w:rsidRPr="0020091A" w:rsidRDefault="00986337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 and 13</w:t>
            </w:r>
          </w:p>
        </w:tc>
      </w:tr>
      <w:tr w:rsidR="00884DEB" w:rsidRPr="009A5E9F" w14:paraId="565B344F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13B48A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101F827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895" w:type="pct"/>
            <w:hideMark/>
          </w:tcPr>
          <w:p w14:paraId="23DDB0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099" w:type="pct"/>
            <w:hideMark/>
          </w:tcPr>
          <w:p w14:paraId="0AC4513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950" w:type="pct"/>
          </w:tcPr>
          <w:p w14:paraId="286C1B2C" w14:textId="6F7F6D67" w:rsidR="000849CD" w:rsidRPr="0020091A" w:rsidRDefault="00C72406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 and 13</w:t>
            </w:r>
          </w:p>
        </w:tc>
      </w:tr>
      <w:tr w:rsidR="00884DEB" w:rsidRPr="009A5E9F" w14:paraId="467D730E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03F2A5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66" w:type="pct"/>
            <w:hideMark/>
          </w:tcPr>
          <w:p w14:paraId="0ED425C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895" w:type="pct"/>
            <w:hideMark/>
          </w:tcPr>
          <w:p w14:paraId="7BBB05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099" w:type="pct"/>
            <w:hideMark/>
          </w:tcPr>
          <w:p w14:paraId="50DCA1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3B2646F8" w14:textId="1A98DA34" w:rsidR="000849CD" w:rsidRPr="009A5E9F" w:rsidRDefault="00C72406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884DEB" w:rsidRPr="009A5E9F" w14:paraId="444E04CB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55B3CD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6DE1A8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895" w:type="pct"/>
            <w:hideMark/>
          </w:tcPr>
          <w:p w14:paraId="0518E0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099" w:type="pct"/>
            <w:hideMark/>
          </w:tcPr>
          <w:p w14:paraId="26621A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C9CBEBC" w14:textId="5F945C88" w:rsidR="000849CD" w:rsidRPr="009A5E9F" w:rsidRDefault="00C72406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0A5B838A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001AB9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66" w:type="pct"/>
            <w:hideMark/>
          </w:tcPr>
          <w:p w14:paraId="1C3A62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895" w:type="pct"/>
            <w:hideMark/>
          </w:tcPr>
          <w:p w14:paraId="06D11C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099" w:type="pct"/>
            <w:hideMark/>
          </w:tcPr>
          <w:p w14:paraId="1F3BE8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950" w:type="pct"/>
          </w:tcPr>
          <w:p w14:paraId="58532FBE" w14:textId="0B947898" w:rsidR="000849CD" w:rsidRPr="0020091A" w:rsidRDefault="00C72406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1 and 14, 15</w:t>
            </w:r>
          </w:p>
        </w:tc>
      </w:tr>
      <w:tr w:rsidR="00884DEB" w:rsidRPr="009A5E9F" w14:paraId="60BA1845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73D1ED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66" w:type="pct"/>
            <w:hideMark/>
          </w:tcPr>
          <w:p w14:paraId="579A7D1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895" w:type="pct"/>
            <w:hideMark/>
          </w:tcPr>
          <w:p w14:paraId="5CBDF1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099" w:type="pct"/>
            <w:hideMark/>
          </w:tcPr>
          <w:p w14:paraId="7DDE691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950" w:type="pct"/>
          </w:tcPr>
          <w:p w14:paraId="58737771" w14:textId="6E9B4558" w:rsidR="000849CD" w:rsidRPr="0020091A" w:rsidRDefault="000D078E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1 and 14, 15</w:t>
            </w:r>
          </w:p>
        </w:tc>
      </w:tr>
      <w:tr w:rsidR="00884DEB" w:rsidRPr="009A5E9F" w14:paraId="3CA9B365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hideMark/>
          </w:tcPr>
          <w:p w14:paraId="5E41F0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66" w:type="pct"/>
            <w:hideMark/>
          </w:tcPr>
          <w:p w14:paraId="22AD71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895" w:type="pct"/>
            <w:hideMark/>
          </w:tcPr>
          <w:p w14:paraId="72DAA6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099" w:type="pct"/>
            <w:hideMark/>
          </w:tcPr>
          <w:p w14:paraId="49270C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950" w:type="pct"/>
          </w:tcPr>
          <w:p w14:paraId="7A0C15B5" w14:textId="31C50DD9" w:rsidR="000849CD" w:rsidRPr="0020091A" w:rsidRDefault="000D078E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12, 14, 15</w:t>
            </w:r>
          </w:p>
        </w:tc>
      </w:tr>
      <w:tr w:rsidR="00884DEB" w:rsidRPr="009A5E9F" w14:paraId="0B979A08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hideMark/>
          </w:tcPr>
          <w:p w14:paraId="555400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66" w:type="pct"/>
            <w:hideMark/>
          </w:tcPr>
          <w:p w14:paraId="1299CF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895" w:type="pct"/>
            <w:hideMark/>
          </w:tcPr>
          <w:p w14:paraId="31C487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binary outcomes, presentation of both absolute and relativ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ffect sizes is recommended</w:t>
            </w:r>
          </w:p>
        </w:tc>
        <w:tc>
          <w:tcPr>
            <w:tcW w:w="1099" w:type="pct"/>
            <w:hideMark/>
          </w:tcPr>
          <w:p w14:paraId="5B8DC4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68B1E47E" w14:textId="3F21E5D7" w:rsidR="000849CD" w:rsidRPr="009A5E9F" w:rsidRDefault="000D078E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12, 14, 15</w:t>
            </w:r>
            <w:r>
              <w:rPr>
                <w:rFonts w:eastAsia="Times New Roman" w:cs="Arial"/>
                <w:sz w:val="19"/>
                <w:szCs w:val="19"/>
              </w:rPr>
              <w:t>, 17</w:t>
            </w:r>
          </w:p>
        </w:tc>
      </w:tr>
      <w:tr w:rsidR="00884DEB" w:rsidRPr="009A5E9F" w14:paraId="6D6E3DCE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51FCD9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66" w:type="pct"/>
            <w:hideMark/>
          </w:tcPr>
          <w:p w14:paraId="6C39B6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895" w:type="pct"/>
            <w:hideMark/>
          </w:tcPr>
          <w:p w14:paraId="7D2C3D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099" w:type="pct"/>
            <w:hideMark/>
          </w:tcPr>
          <w:p w14:paraId="254DA9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2F62694B" w14:textId="2DA4CD78" w:rsidR="000849CD" w:rsidRPr="009A5E9F" w:rsidRDefault="000D078E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, 18</w:t>
            </w:r>
          </w:p>
        </w:tc>
      </w:tr>
      <w:tr w:rsidR="00884DEB" w:rsidRPr="009A5E9F" w14:paraId="4157C143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394606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66" w:type="pct"/>
            <w:hideMark/>
          </w:tcPr>
          <w:p w14:paraId="4E7B7B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895" w:type="pct"/>
            <w:hideMark/>
          </w:tcPr>
          <w:p w14:paraId="7245AC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099" w:type="pct"/>
            <w:hideMark/>
          </w:tcPr>
          <w:p w14:paraId="75F9FA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1FA1080" w14:textId="5FB22C74" w:rsidR="000849CD" w:rsidRPr="009A5E9F" w:rsidRDefault="000D078E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884DEB" w:rsidRPr="009A5E9F" w14:paraId="29CCEED9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pct"/>
            <w:gridSpan w:val="4"/>
            <w:hideMark/>
          </w:tcPr>
          <w:p w14:paraId="5E9DFB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950" w:type="pct"/>
          </w:tcPr>
          <w:p w14:paraId="6DB73DDB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4DEB" w:rsidRPr="009A5E9F" w14:paraId="06019CBC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35F3D1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66" w:type="pct"/>
            <w:hideMark/>
          </w:tcPr>
          <w:p w14:paraId="65A8A25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895" w:type="pct"/>
            <w:hideMark/>
          </w:tcPr>
          <w:p w14:paraId="1169A9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099" w:type="pct"/>
            <w:hideMark/>
          </w:tcPr>
          <w:p w14:paraId="1D8BB9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44DC169" w14:textId="4ECA2D47" w:rsidR="000849CD" w:rsidRPr="009A5E9F" w:rsidRDefault="000D078E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884DEB" w:rsidRPr="009A5E9F" w14:paraId="254354FC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06E685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66" w:type="pct"/>
            <w:hideMark/>
          </w:tcPr>
          <w:p w14:paraId="54A147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895" w:type="pct"/>
            <w:hideMark/>
          </w:tcPr>
          <w:p w14:paraId="4A358E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099" w:type="pct"/>
            <w:hideMark/>
          </w:tcPr>
          <w:p w14:paraId="03A0F5D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950" w:type="pct"/>
          </w:tcPr>
          <w:p w14:paraId="51041917" w14:textId="61C67677" w:rsidR="000849CD" w:rsidRPr="0020091A" w:rsidRDefault="000D078E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-20</w:t>
            </w:r>
          </w:p>
        </w:tc>
      </w:tr>
      <w:tr w:rsidR="00884DEB" w:rsidRPr="009A5E9F" w14:paraId="0723CCF5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232001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66" w:type="pct"/>
            <w:hideMark/>
          </w:tcPr>
          <w:p w14:paraId="1DF65A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895" w:type="pct"/>
            <w:hideMark/>
          </w:tcPr>
          <w:p w14:paraId="0F0C20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099" w:type="pct"/>
            <w:hideMark/>
          </w:tcPr>
          <w:p w14:paraId="5F48A5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00FD0E8C" w14:textId="626B6F5B" w:rsidR="000849CD" w:rsidRPr="009A5E9F" w:rsidRDefault="000D078E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-20</w:t>
            </w:r>
          </w:p>
        </w:tc>
      </w:tr>
      <w:tr w:rsidR="00884DEB" w:rsidRPr="009A5E9F" w14:paraId="37BF7090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3"/>
            <w:hideMark/>
          </w:tcPr>
          <w:p w14:paraId="037A7A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099" w:type="pct"/>
            <w:hideMark/>
          </w:tcPr>
          <w:p w14:paraId="0CA8CF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432684BF" w14:textId="77777777" w:rsidR="000849CD" w:rsidRPr="009A5E9F" w:rsidRDefault="000849CD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884DEB" w:rsidRPr="009A5E9F" w14:paraId="5E4E1854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464E05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66" w:type="pct"/>
            <w:hideMark/>
          </w:tcPr>
          <w:p w14:paraId="3A4719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895" w:type="pct"/>
            <w:hideMark/>
          </w:tcPr>
          <w:p w14:paraId="54AE69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099" w:type="pct"/>
            <w:hideMark/>
          </w:tcPr>
          <w:p w14:paraId="421E18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7ACE15B" w14:textId="28AFC396" w:rsidR="000849CD" w:rsidRPr="009A5E9F" w:rsidRDefault="00884DEB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F1EEF">
              <w:rPr>
                <w:rFonts w:cstheme="minorHAnsi"/>
              </w:rPr>
              <w:t xml:space="preserve">ClinicalTrials.gov </w:t>
            </w:r>
            <w:hyperlink r:id="rId8" w:tooltip="See in ClinicalTrials.gov" w:history="1">
              <w:r w:rsidRPr="004F1EEF">
                <w:rPr>
                  <w:rStyle w:val="Lienhypertexte"/>
                  <w:rFonts w:cstheme="minorHAnsi"/>
                </w:rPr>
                <w:t>NCT03992313</w:t>
              </w:r>
            </w:hyperlink>
          </w:p>
        </w:tc>
      </w:tr>
      <w:tr w:rsidR="00884DEB" w:rsidRPr="009A5E9F" w14:paraId="6BFB9AB6" w14:textId="77777777" w:rsidTr="00884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750838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66" w:type="pct"/>
            <w:hideMark/>
          </w:tcPr>
          <w:p w14:paraId="575F81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895" w:type="pct"/>
            <w:hideMark/>
          </w:tcPr>
          <w:p w14:paraId="05F5B2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099" w:type="pct"/>
            <w:hideMark/>
          </w:tcPr>
          <w:p w14:paraId="3DC718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19F1CABE" w14:textId="4BB5D3B2" w:rsidR="000849CD" w:rsidRPr="009A5E9F" w:rsidRDefault="00884DEB" w:rsidP="00884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F1EEF">
              <w:rPr>
                <w:rFonts w:cstheme="minorHAnsi"/>
              </w:rPr>
              <w:t>https://clinicaltrials.gov/study/NCT03992313</w:t>
            </w:r>
          </w:p>
        </w:tc>
      </w:tr>
      <w:tr w:rsidR="00884DEB" w:rsidRPr="009A5E9F" w14:paraId="0883234B" w14:textId="77777777" w:rsidTr="00884D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hideMark/>
          </w:tcPr>
          <w:p w14:paraId="2E6B21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66" w:type="pct"/>
            <w:hideMark/>
          </w:tcPr>
          <w:p w14:paraId="5EE15BA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895" w:type="pct"/>
            <w:hideMark/>
          </w:tcPr>
          <w:p w14:paraId="0684F5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099" w:type="pct"/>
            <w:hideMark/>
          </w:tcPr>
          <w:p w14:paraId="35B8B0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50" w:type="pct"/>
          </w:tcPr>
          <w:p w14:paraId="094DCB76" w14:textId="63F4CB9E" w:rsidR="000849CD" w:rsidRPr="009A5E9F" w:rsidRDefault="00884DEB" w:rsidP="00884D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</w:tbl>
    <w:p w14:paraId="29EDBB4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036742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411C79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922CF2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7713F0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E8C4DD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>
        <w:fldChar w:fldCharType="begin"/>
      </w:r>
      <w:r>
        <w:instrText xml:space="preserve"> NOTEREF _Ref336376399 \h  \* MERGEFORMAT </w:instrText>
      </w:r>
      <w:r>
        <w:fldChar w:fldCharType="separate"/>
      </w:r>
      <w:r w:rsidR="000F448E" w:rsidRPr="000F448E">
        <w:t>1</w:t>
      </w:r>
      <w:r>
        <w:fldChar w:fldCharType="end"/>
      </w:r>
      <w:r w:rsidR="000F448E">
        <w:rPr>
          <w:b/>
          <w:vertAlign w:val="superscript"/>
        </w:rPr>
        <w:t>,</w:t>
      </w:r>
      <w:r>
        <w:fldChar w:fldCharType="begin"/>
      </w:r>
      <w:r>
        <w:instrText xml:space="preserve"> NOTEREF _Ref336376403 \h  \* MERGEFORMAT </w:instrText>
      </w:r>
      <w:r>
        <w:fldChar w:fldCharType="separate"/>
      </w:r>
      <w:r w:rsidR="000F448E" w:rsidRPr="000F448E">
        <w:t>2</w:t>
      </w:r>
      <w:r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793A1A0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Tramemoyenne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81C0FB9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AC53A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1260B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165DDF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509C5C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9412A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9BB66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B085C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650B2A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F5B8B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BB1DC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71BC4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C6D3C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E1A53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8C7AA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7498D8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8586B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B63B9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18538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49A6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578954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8F05C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DEA76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C9B02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C7A077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04747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F54D6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A83805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1F2013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7D061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5EAFF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915EE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7A2B65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261B5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F28E9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05568D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08EBE2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3961E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6E85C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101F5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C150A1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21691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CA1E94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03FD3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8ED1E0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3093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A421C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B1A3F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33524A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A64CA8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D7BFDF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E884A3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4709BD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CBE0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6D938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C2A63F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8572A3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18A3C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51285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84AFB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4E4038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FAAB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7F6CAE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47919E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ED776C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67D32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1CE7E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F91CE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F406D6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F3AF0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8F062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ECA34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B30D43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5B0E2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E00684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0ACAB3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FD6C8D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B4A122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3A749A5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3C112D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539FC8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884DEB">
      <w:endnotePr>
        <w:numFmt w:val="decimal"/>
      </w:endnotePr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9A368" w14:textId="77777777" w:rsidR="00285D65" w:rsidRDefault="00285D65" w:rsidP="00F600A8">
      <w:pPr>
        <w:spacing w:after="0" w:line="240" w:lineRule="auto"/>
      </w:pPr>
      <w:r>
        <w:separator/>
      </w:r>
    </w:p>
  </w:endnote>
  <w:endnote w:type="continuationSeparator" w:id="0">
    <w:p w14:paraId="748DCF0D" w14:textId="77777777" w:rsidR="00285D65" w:rsidRDefault="00285D65" w:rsidP="00F600A8">
      <w:pPr>
        <w:spacing w:after="0" w:line="240" w:lineRule="auto"/>
      </w:pPr>
      <w:r>
        <w:continuationSeparator/>
      </w:r>
    </w:p>
  </w:endnote>
  <w:endnote w:id="1">
    <w:p w14:paraId="76F15C33" w14:textId="77777777" w:rsidR="000F448E" w:rsidRPr="000F448E" w:rsidRDefault="000F448E" w:rsidP="000F448E">
      <w:pPr>
        <w:pStyle w:val="Notedefin"/>
        <w:ind w:left="567" w:hanging="567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46B0A10" w14:textId="77777777" w:rsidR="000F448E" w:rsidRPr="000F448E" w:rsidRDefault="000F448E" w:rsidP="000F448E">
      <w:pPr>
        <w:pStyle w:val="Notedefin"/>
        <w:spacing w:after="120"/>
        <w:ind w:left="567" w:hanging="567"/>
        <w:jc w:val="both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96DD344" w14:textId="77777777" w:rsidR="000849CD" w:rsidRPr="003C0223" w:rsidRDefault="000849CD" w:rsidP="000F448E">
      <w:pPr>
        <w:pStyle w:val="Notedefin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ppeldenotedefi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5B1E1" w14:textId="77777777" w:rsidR="00285D65" w:rsidRDefault="00285D65" w:rsidP="00F600A8">
      <w:pPr>
        <w:spacing w:after="0" w:line="240" w:lineRule="auto"/>
      </w:pPr>
      <w:r>
        <w:separator/>
      </w:r>
    </w:p>
  </w:footnote>
  <w:footnote w:type="continuationSeparator" w:id="0">
    <w:p w14:paraId="338DEEF4" w14:textId="77777777" w:rsidR="00285D65" w:rsidRDefault="00285D65" w:rsidP="00F600A8">
      <w:pPr>
        <w:spacing w:after="0" w:line="240" w:lineRule="auto"/>
      </w:pPr>
      <w:r>
        <w:continuationSeparator/>
      </w:r>
    </w:p>
  </w:footnote>
  <w:footnote w:id="1">
    <w:p w14:paraId="59F1E72F" w14:textId="77777777" w:rsidR="00801AB5" w:rsidRPr="00367A07" w:rsidRDefault="00801AB5" w:rsidP="00801AB5">
      <w:pPr>
        <w:pStyle w:val="Notedebasdepage"/>
        <w:rPr>
          <w:rFonts w:asciiTheme="minorHAnsi" w:hAnsiTheme="minorHAnsi" w:cstheme="minorHAnsi"/>
        </w:rPr>
      </w:pPr>
      <w:r w:rsidRPr="00367A07">
        <w:rPr>
          <w:rStyle w:val="Appelnotedebasdep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4137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078E"/>
    <w:rsid w:val="000E28DE"/>
    <w:rsid w:val="000F448E"/>
    <w:rsid w:val="00134699"/>
    <w:rsid w:val="001536DD"/>
    <w:rsid w:val="00156604"/>
    <w:rsid w:val="001652C0"/>
    <w:rsid w:val="00181240"/>
    <w:rsid w:val="001A31AE"/>
    <w:rsid w:val="00203836"/>
    <w:rsid w:val="00285D65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266CE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84DEB"/>
    <w:rsid w:val="008E331F"/>
    <w:rsid w:val="009058E6"/>
    <w:rsid w:val="009112A2"/>
    <w:rsid w:val="00936DEC"/>
    <w:rsid w:val="00967366"/>
    <w:rsid w:val="00986337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72406"/>
    <w:rsid w:val="00CA19D9"/>
    <w:rsid w:val="00CA5763"/>
    <w:rsid w:val="00CB0BCE"/>
    <w:rsid w:val="00CB7EFB"/>
    <w:rsid w:val="00CC70BE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9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5F4EF"/>
  <w15:docId w15:val="{E4557B13-69EC-4278-88F5-7ED0B62D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399231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302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uis Sagaon Teyssier</cp:lastModifiedBy>
  <cp:revision>7</cp:revision>
  <dcterms:created xsi:type="dcterms:W3CDTF">2025-08-05T04:08:00Z</dcterms:created>
  <dcterms:modified xsi:type="dcterms:W3CDTF">2025-08-05T04:32:00Z</dcterms:modified>
</cp:coreProperties>
</file>